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0AE2013E" w:rsidR="00693447" w:rsidRDefault="00693447" w:rsidP="00693447">
      <w:pPr>
        <w:spacing w:after="0" w:line="240" w:lineRule="auto"/>
      </w:pP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783F931" w14:textId="77777777" w:rsidR="005F4C4D" w:rsidRDefault="00560609" w:rsidP="0035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</w:p>
                          <w:p w14:paraId="3DCB724B" w14:textId="3CFB8EE3" w:rsidR="00560609" w:rsidRDefault="00560609" w:rsidP="0035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F4C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7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92BFD8F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6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783F931" w14:textId="77777777" w:rsidR="005F4C4D" w:rsidRDefault="00560609" w:rsidP="00350A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</w:p>
                    <w:p w14:paraId="3DCB724B" w14:textId="3CFB8EE3" w:rsidR="00560609" w:rsidRDefault="00560609" w:rsidP="00350A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F4C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7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92BFD8F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AAF15E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5F4C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ubMed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03D2574" w14:textId="7D0A80C4" w:rsidR="005F4C4D" w:rsidRDefault="005F4C4D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48)</w:t>
                            </w:r>
                          </w:p>
                          <w:p w14:paraId="7ECFA9D6" w14:textId="2CE4D7E1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wFsgiA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QN1TJqxpctlIcHZAj91Hgnb2oq5K3w4UEgjQkVn0Y/&#13;&#10;3NNHG2gLDsOJswrw11vvUZ+6l6SctTR2Bfc/dwIVZ+abpb7+ki8WcU7TZXH+OTYYnkq2pxK7a66A&#13;&#10;miGnJeNkOkb9YMajRmieaUNsolcSCSvJd8FlwPFyFfp1QDtGqs0mqdFsOhFu7aOTETzyHBv1qXsW&#13;&#10;6IZuDjQIdzCOqFi9aupeN1pa2OwC6Dp1/JHXoQI016mVhh0UF8fpPWkdN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MbAWyC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3AAF15E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5F4C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ubMed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03D2574" w14:textId="7D0A80C4" w:rsidR="005F4C4D" w:rsidRDefault="005F4C4D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2CE4D7E1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61490E93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0012F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350A9C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350A9C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" fillcolor="#0012f2" strokecolor="black [3213]" strokeweight="1pt">
                <v:textbox>
                  <w:txbxContent>
                    <w:p w14:paraId="22151D2E" w14:textId="77777777" w:rsidR="001502CF" w:rsidRPr="00350A9C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 w:rsidRPr="00350A9C"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0C5FEE43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A3DAC9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574444F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FFA91D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116ECFB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F2C899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178E41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58D816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5F4C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ased on title</w:t>
                            </w:r>
                          </w:p>
                          <w:p w14:paraId="2EF568A1" w14:textId="6C32D70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F4C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Mn8YCC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58D816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5F4C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ased on title</w:t>
                      </w:r>
                    </w:p>
                    <w:p w14:paraId="2EF568A1" w14:textId="6C32D70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F4C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4784451E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F5DBD6" w14:textId="77777777" w:rsidR="005F4C4D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7048A52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F4C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p3Ps3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2DF5DBD6" w14:textId="77777777" w:rsidR="005F4C4D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7048A52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F4C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85C5AD4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E34636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4A15431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508C0D6B" w:rsidR="00560609" w:rsidRDefault="005F4C4D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 based on abstract</w:t>
                            </w:r>
                          </w:p>
                          <w:p w14:paraId="6746E765" w14:textId="6BDFB10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F4C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1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" filled="f" strokecolor="black [3213]" strokeweight="1pt">
                <v:textbox>
                  <w:txbxContent>
                    <w:p w14:paraId="0D6142A8" w14:textId="508C0D6B" w:rsidR="00560609" w:rsidRDefault="005F4C4D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 based on abstract</w:t>
                      </w:r>
                    </w:p>
                    <w:p w14:paraId="6746E765" w14:textId="6BDFB10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F4C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CBACB07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CDFCE6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150B9BF2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4980891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F4C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rds excluded</w:t>
                            </w:r>
                          </w:p>
                          <w:p w14:paraId="1DB0F304" w14:textId="1331A6B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F4C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CEHxr3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4980891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F4C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rds excluded</w:t>
                      </w:r>
                    </w:p>
                    <w:p w14:paraId="1DB0F304" w14:textId="1331A6B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F4C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4AC1148A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1747" b="1174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0012F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Pr="00350A9C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350A9C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350A9C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3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" fillcolor="#0012f2" strokecolor="black [3213]" strokeweight="1pt">
                <v:textbox>
                  <w:txbxContent>
                    <w:p w14:paraId="2D7CAB44" w14:textId="77777777" w:rsidR="001502CF" w:rsidRPr="00350A9C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 w:rsidRPr="00350A9C"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350A9C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7C88A298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AB429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dw6rK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20D28D0B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1A6905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1zI0y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879A12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1E3E9656" w:rsidR="00560609" w:rsidRDefault="005F4C4D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articles inspected</w:t>
                            </w:r>
                          </w:p>
                          <w:p w14:paraId="04D83F31" w14:textId="0ECEC19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F4C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DEXizYhwIAAHA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1E3E9656" w:rsidR="00560609" w:rsidRDefault="005F4C4D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rticles inspected</w:t>
                      </w:r>
                    </w:p>
                    <w:p w14:paraId="04D83F31" w14:textId="0ECEC19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F4C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D286447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2440F120" w:rsidR="00560609" w:rsidRDefault="005F4C4D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16997DBE" w14:textId="65C0540B" w:rsidR="00560609" w:rsidRPr="00560609" w:rsidRDefault="005F4C4D" w:rsidP="005F4C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" filled="f" strokecolor="black [3213]" strokeweight="1pt">
                <v:textbox>
                  <w:txbxContent>
                    <w:p w14:paraId="61873D5E" w14:textId="2440F120" w:rsidR="00560609" w:rsidRDefault="005F4C4D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</w:p>
                    <w:p w14:paraId="16997DBE" w14:textId="65C0540B" w:rsidR="00560609" w:rsidRPr="00560609" w:rsidRDefault="005F4C4D" w:rsidP="005F4C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119BF573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68175D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t0+TcOAAAAAOAQAADwAA&#13;&#10;AAAAAAAAAAAAAAAh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72407C8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67563933" w:rsidR="005F4C4D" w:rsidRDefault="000F209F" w:rsidP="005F4C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</w:t>
                            </w:r>
                            <w:r w:rsidR="005F4C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cluded </w:t>
                            </w:r>
                          </w:p>
                          <w:p w14:paraId="4E366CC0" w14:textId="2D25267E" w:rsidR="005F4C4D" w:rsidRPr="00560609" w:rsidRDefault="005F4C4D" w:rsidP="005F4C4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20</w:t>
                            </w:r>
                          </w:p>
                          <w:p w14:paraId="44F3165F" w14:textId="1E65202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CEzh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5RqftlAdNo446KfGW36nsJL3zIcNczgmWHwc&#13;&#10;/fCIH6mhLSkMJ0pqcL/ee4/62L0opaTFsSup/7ljTlCivxns66tiPo9zmi7z84vYYO5Usj2VmF2z&#13;&#10;BuyGApeM5ekY9YMej9JB84IbYhW9oogZjr5LyoMbL+vQrwPcMVysVkkNZ9OycG+eLI/gkejYqc/d&#13;&#10;C3N2aOeAg/AA44iyxZuu7nWjpYHVLoBUqeWPvA4lwLlOvTTsoLg4Tu9J67gpl78B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SQhM4Y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67563933" w:rsidR="005F4C4D" w:rsidRDefault="000F209F" w:rsidP="005F4C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</w:t>
                      </w:r>
                      <w:r w:rsidR="005F4C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cluded </w:t>
                      </w:r>
                    </w:p>
                    <w:p w14:paraId="4E366CC0" w14:textId="2D25267E" w:rsidR="005F4C4D" w:rsidRPr="00560609" w:rsidRDefault="005F4C4D" w:rsidP="005F4C4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20</w:t>
                      </w:r>
                    </w:p>
                    <w:p w14:paraId="44F3165F" w14:textId="1E65202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6C3DC4A0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0012F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350A9C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350A9C"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7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" fillcolor="#0012f2" strokecolor="black [3213]" strokeweight="1pt">
                <v:textbox>
                  <w:txbxContent>
                    <w:p w14:paraId="7C6C7C95" w14:textId="77777777" w:rsidR="001502CF" w:rsidRPr="00350A9C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 w:rsidRPr="00350A9C">
                        <w:rPr>
                          <w:rFonts w:ascii="Arial" w:hAnsi="Arial" w:cs="Arial"/>
                          <w:b/>
                          <w:color w:val="FFFFFF" w:themeColor="background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Pr="002C2947" w:rsidRDefault="00A25EB0" w:rsidP="00693447">
      <w:pPr>
        <w:spacing w:after="0" w:line="240" w:lineRule="auto"/>
        <w:rPr>
          <w:sz w:val="28"/>
          <w:szCs w:val="28"/>
        </w:rPr>
      </w:pPr>
    </w:p>
    <w:p w14:paraId="238BFE7C" w14:textId="77777777" w:rsidR="0072689E" w:rsidRPr="002C2947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21"/>
          <w:szCs w:val="22"/>
        </w:rPr>
      </w:pPr>
      <w:bookmarkStart w:id="0" w:name="_Hlk67299547"/>
    </w:p>
    <w:p w14:paraId="5FC3DAAB" w14:textId="77777777" w:rsidR="0072689E" w:rsidRPr="002C2947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21"/>
          <w:szCs w:val="22"/>
        </w:rPr>
      </w:pPr>
    </w:p>
    <w:p w14:paraId="2040C6DB" w14:textId="72E16763" w:rsidR="0072689E" w:rsidRPr="002C2947" w:rsidRDefault="002C2947" w:rsidP="00E00A7E">
      <w:pPr>
        <w:pStyle w:val="Default"/>
        <w:spacing w:line="183" w:lineRule="atLeast"/>
        <w:jc w:val="both"/>
        <w:rPr>
          <w:rFonts w:ascii="Arial" w:hAnsi="Arial" w:cs="Arial" w:hint="cs"/>
          <w:sz w:val="21"/>
          <w:szCs w:val="21"/>
        </w:rPr>
      </w:pPr>
      <w:r w:rsidRPr="002C2947">
        <w:rPr>
          <w:rStyle w:val="Strong"/>
          <w:rFonts w:ascii="Arial" w:hAnsi="Arial" w:cs="Arial" w:hint="cs"/>
          <w:sz w:val="21"/>
          <w:szCs w:val="21"/>
        </w:rPr>
        <w:t>Fig. S1.</w:t>
      </w:r>
      <w:r w:rsidRPr="002C2947">
        <w:rPr>
          <w:rStyle w:val="apple-converted-space"/>
          <w:rFonts w:ascii="Arial" w:hAnsi="Arial" w:cs="Arial" w:hint="cs"/>
          <w:sz w:val="21"/>
          <w:szCs w:val="21"/>
        </w:rPr>
        <w:t> </w:t>
      </w:r>
      <w:r w:rsidRPr="002C2947">
        <w:rPr>
          <w:rFonts w:ascii="Arial" w:hAnsi="Arial" w:cs="Arial" w:hint="cs"/>
          <w:sz w:val="21"/>
          <w:szCs w:val="21"/>
        </w:rPr>
        <w:t>PRISMA-style flow diagram showing the literature search and screening process for the activation likelihood estimation (ALE) meta-analysis. The figure details the number of records identified, screened, excluded, and included, along with reasons for exclusion at each stage.</w:t>
      </w: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AB95E" w14:textId="77777777" w:rsidR="003458C5" w:rsidRDefault="003458C5" w:rsidP="001502CF">
      <w:pPr>
        <w:spacing w:after="0" w:line="240" w:lineRule="auto"/>
      </w:pPr>
      <w:r>
        <w:separator/>
      </w:r>
    </w:p>
  </w:endnote>
  <w:endnote w:type="continuationSeparator" w:id="0">
    <w:p w14:paraId="329EEB93" w14:textId="77777777" w:rsidR="003458C5" w:rsidRDefault="003458C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8EBFB" w14:textId="77777777" w:rsidR="003458C5" w:rsidRDefault="003458C5" w:rsidP="001502CF">
      <w:pPr>
        <w:spacing w:after="0" w:line="240" w:lineRule="auto"/>
      </w:pPr>
      <w:r>
        <w:separator/>
      </w:r>
    </w:p>
  </w:footnote>
  <w:footnote w:type="continuationSeparator" w:id="0">
    <w:p w14:paraId="0F8FF777" w14:textId="77777777" w:rsidR="003458C5" w:rsidRDefault="003458C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4CE566A7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5577F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C2947"/>
    <w:rsid w:val="002E1B9C"/>
    <w:rsid w:val="003350D4"/>
    <w:rsid w:val="003458C5"/>
    <w:rsid w:val="0035066B"/>
    <w:rsid w:val="00350A9C"/>
    <w:rsid w:val="003709ED"/>
    <w:rsid w:val="003A733F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5F4C4D"/>
    <w:rsid w:val="006208EB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97323"/>
    <w:rsid w:val="008F23FC"/>
    <w:rsid w:val="008F6824"/>
    <w:rsid w:val="0095073D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A0209"/>
    <w:rsid w:val="00EB0A66"/>
    <w:rsid w:val="00ED445B"/>
    <w:rsid w:val="00ED5752"/>
    <w:rsid w:val="00FB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C2947"/>
    <w:rPr>
      <w:b/>
      <w:bCs/>
    </w:rPr>
  </w:style>
  <w:style w:type="character" w:customStyle="1" w:styleId="apple-converted-space">
    <w:name w:val="apple-converted-space"/>
    <w:basedOn w:val="DefaultParagraphFont"/>
    <w:rsid w:val="002C2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ilvia Seghezzi (Staff)</cp:lastModifiedBy>
  <cp:revision>5</cp:revision>
  <dcterms:created xsi:type="dcterms:W3CDTF">2025-08-11T17:22:00Z</dcterms:created>
  <dcterms:modified xsi:type="dcterms:W3CDTF">2025-08-15T10:12:00Z</dcterms:modified>
</cp:coreProperties>
</file>